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378D3AD" w14:textId="77777777" w:rsidR="0025557C" w:rsidRPr="00167392" w:rsidRDefault="0025557C" w:rsidP="00673E92">
      <w:pPr>
        <w:widowControl w:val="0"/>
        <w:autoSpaceDE w:val="0"/>
        <w:autoSpaceDN w:val="0"/>
        <w:adjustRightInd w:val="0"/>
        <w:spacing w:line="480" w:lineRule="auto"/>
        <w:jc w:val="both"/>
        <w:outlineLvl w:val="0"/>
        <w:rPr>
          <w:rFonts w:cs="Times"/>
          <w:b/>
          <w:iCs/>
          <w:sz w:val="22"/>
          <w:szCs w:val="22"/>
        </w:rPr>
      </w:pPr>
      <w:bookmarkStart w:id="0" w:name="_GoBack"/>
      <w:bookmarkEnd w:id="0"/>
      <w:r w:rsidRPr="00167392">
        <w:rPr>
          <w:rFonts w:cs="Times"/>
          <w:b/>
          <w:iCs/>
          <w:sz w:val="22"/>
          <w:szCs w:val="22"/>
        </w:rPr>
        <w:t xml:space="preserve">S2 Table. </w:t>
      </w:r>
      <w:r>
        <w:rPr>
          <w:rFonts w:cs="Times"/>
          <w:b/>
          <w:iCs/>
          <w:sz w:val="22"/>
          <w:szCs w:val="22"/>
        </w:rPr>
        <w:t>P</w:t>
      </w:r>
      <w:r w:rsidRPr="00712064">
        <w:rPr>
          <w:rFonts w:cs="Times"/>
          <w:b/>
          <w:iCs/>
          <w:sz w:val="22"/>
          <w:szCs w:val="22"/>
        </w:rPr>
        <w:t>lasmids used in this study</w:t>
      </w:r>
    </w:p>
    <w:tbl>
      <w:tblPr>
        <w:tblW w:w="7452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0"/>
        <w:gridCol w:w="4097"/>
        <w:gridCol w:w="1555"/>
      </w:tblGrid>
      <w:tr w:rsidR="0025557C" w:rsidRPr="001C7778" w14:paraId="4669F7A0" w14:textId="77777777" w:rsidTr="0025557C">
        <w:trPr>
          <w:trHeight w:val="332"/>
        </w:trPr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D5D7E9E" w14:textId="77777777" w:rsidR="0025557C" w:rsidRPr="001C7778" w:rsidRDefault="0025557C" w:rsidP="00337EE0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1C7778">
              <w:rPr>
                <w:sz w:val="22"/>
                <w:szCs w:val="22"/>
              </w:rPr>
              <w:t>Strain Name</w:t>
            </w:r>
          </w:p>
        </w:tc>
        <w:tc>
          <w:tcPr>
            <w:tcW w:w="4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6CF6D76" w14:textId="77777777" w:rsidR="0025557C" w:rsidRPr="001C7778" w:rsidRDefault="0025557C" w:rsidP="00337EE0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1C7778">
              <w:rPr>
                <w:sz w:val="22"/>
                <w:szCs w:val="22"/>
              </w:rPr>
              <w:t>Description</w:t>
            </w:r>
          </w:p>
        </w:tc>
        <w:tc>
          <w:tcPr>
            <w:tcW w:w="15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EA6F74C" w14:textId="77777777" w:rsidR="0025557C" w:rsidRPr="001C7778" w:rsidRDefault="0025557C" w:rsidP="00337EE0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1C7778">
              <w:rPr>
                <w:sz w:val="22"/>
                <w:szCs w:val="22"/>
              </w:rPr>
              <w:t>Source</w:t>
            </w:r>
          </w:p>
        </w:tc>
      </w:tr>
      <w:tr w:rsidR="0025557C" w:rsidRPr="001C7778" w14:paraId="06C52888" w14:textId="77777777" w:rsidTr="0025557C"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A4D86DF" w14:textId="77777777" w:rsidR="0025557C" w:rsidRPr="001C7778" w:rsidRDefault="0025557C" w:rsidP="00337EE0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1C7778">
              <w:rPr>
                <w:sz w:val="22"/>
                <w:szCs w:val="22"/>
              </w:rPr>
              <w:t>pYLC314</w:t>
            </w:r>
          </w:p>
        </w:tc>
        <w:tc>
          <w:tcPr>
            <w:tcW w:w="40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B3BF95F" w14:textId="77777777" w:rsidR="0025557C" w:rsidRPr="001C7778" w:rsidRDefault="0025557C" w:rsidP="00337EE0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1C7778">
              <w:rPr>
                <w:i/>
                <w:sz w:val="22"/>
                <w:szCs w:val="22"/>
              </w:rPr>
              <w:t>CaNAT-P</w:t>
            </w:r>
            <w:r w:rsidRPr="001C7778">
              <w:rPr>
                <w:i/>
                <w:sz w:val="22"/>
                <w:szCs w:val="22"/>
                <w:vertAlign w:val="subscript"/>
              </w:rPr>
              <w:t>MET3,</w:t>
            </w:r>
            <w:r w:rsidRPr="001C7778">
              <w:rPr>
                <w:i/>
                <w:sz w:val="22"/>
                <w:szCs w:val="22"/>
              </w:rPr>
              <w:t xml:space="preserve"> ampR</w:t>
            </w:r>
          </w:p>
        </w:tc>
        <w:tc>
          <w:tcPr>
            <w:tcW w:w="15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DA7B9F" w14:textId="28C1531E" w:rsidR="0025557C" w:rsidRPr="001C7778" w:rsidRDefault="00251E9B" w:rsidP="00337EE0">
            <w:pPr>
              <w:spacing w:line="480" w:lineRule="auto"/>
              <w:jc w:val="both"/>
              <w:rPr>
                <w:sz w:val="22"/>
                <w:szCs w:val="22"/>
                <w:highlight w:val="yellow"/>
              </w:rPr>
            </w:pPr>
            <w:r>
              <w:rPr>
                <w:noProof/>
                <w:sz w:val="22"/>
                <w:szCs w:val="22"/>
              </w:rPr>
              <w:t>This study</w:t>
            </w:r>
          </w:p>
        </w:tc>
      </w:tr>
      <w:tr w:rsidR="0025557C" w:rsidRPr="001C7778" w14:paraId="614E2CF8" w14:textId="77777777" w:rsidTr="0025557C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B08B7F" w14:textId="77777777" w:rsidR="0025557C" w:rsidRPr="001C7778" w:rsidRDefault="0025557C" w:rsidP="00337EE0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1C7778">
              <w:rPr>
                <w:sz w:val="22"/>
                <w:szCs w:val="22"/>
              </w:rPr>
              <w:t>pTC001</w:t>
            </w:r>
          </w:p>
        </w:tc>
        <w:tc>
          <w:tcPr>
            <w:tcW w:w="4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E479C8" w14:textId="77777777" w:rsidR="0025557C" w:rsidRPr="001C7778" w:rsidRDefault="0025557C" w:rsidP="00337EE0">
            <w:pPr>
              <w:spacing w:line="480" w:lineRule="auto"/>
              <w:jc w:val="both"/>
              <w:rPr>
                <w:i/>
                <w:sz w:val="22"/>
                <w:szCs w:val="22"/>
              </w:rPr>
            </w:pPr>
            <w:r w:rsidRPr="001C7778">
              <w:rPr>
                <w:i/>
                <w:sz w:val="22"/>
                <w:szCs w:val="22"/>
              </w:rPr>
              <w:t>CaNAT-P</w:t>
            </w:r>
            <w:r w:rsidRPr="001C7778">
              <w:rPr>
                <w:i/>
                <w:sz w:val="22"/>
                <w:szCs w:val="22"/>
                <w:vertAlign w:val="subscript"/>
              </w:rPr>
              <w:t>MET3</w:t>
            </w:r>
            <w:r w:rsidRPr="001C7778">
              <w:rPr>
                <w:i/>
                <w:sz w:val="22"/>
                <w:szCs w:val="22"/>
              </w:rPr>
              <w:t>-GFP-CDC42, ampR,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209DB0" w14:textId="77777777" w:rsidR="0025557C" w:rsidRPr="001C7778" w:rsidRDefault="0025557C" w:rsidP="00337EE0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1C7778">
              <w:rPr>
                <w:sz w:val="22"/>
                <w:szCs w:val="22"/>
              </w:rPr>
              <w:t>This study</w:t>
            </w:r>
          </w:p>
        </w:tc>
      </w:tr>
      <w:tr w:rsidR="0025557C" w:rsidRPr="001C7778" w14:paraId="69A213C8" w14:textId="77777777" w:rsidTr="0025557C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20239A" w14:textId="77777777" w:rsidR="0025557C" w:rsidRPr="001C7778" w:rsidRDefault="0025557C" w:rsidP="00337EE0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1C7778">
              <w:rPr>
                <w:sz w:val="22"/>
                <w:szCs w:val="22"/>
              </w:rPr>
              <w:t xml:space="preserve">pYLC146 </w:t>
            </w:r>
          </w:p>
        </w:tc>
        <w:tc>
          <w:tcPr>
            <w:tcW w:w="4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0287EF" w14:textId="77777777" w:rsidR="0025557C" w:rsidRPr="001C7778" w:rsidRDefault="0025557C" w:rsidP="00337EE0">
            <w:pPr>
              <w:spacing w:line="480" w:lineRule="auto"/>
              <w:jc w:val="both"/>
              <w:rPr>
                <w:i/>
                <w:sz w:val="22"/>
                <w:szCs w:val="22"/>
              </w:rPr>
            </w:pPr>
            <w:r w:rsidRPr="001C7778">
              <w:rPr>
                <w:sz w:val="22"/>
                <w:szCs w:val="22"/>
              </w:rPr>
              <w:t xml:space="preserve">FLP-CaNAT, </w:t>
            </w:r>
            <w:r w:rsidRPr="001C7778">
              <w:rPr>
                <w:i/>
                <w:sz w:val="22"/>
                <w:szCs w:val="22"/>
              </w:rPr>
              <w:t xml:space="preserve">chloraR 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25D67A" w14:textId="77777777" w:rsidR="0025557C" w:rsidRPr="001C7778" w:rsidRDefault="0025557C" w:rsidP="00337EE0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1C7778">
              <w:rPr>
                <w:sz w:val="22"/>
                <w:szCs w:val="22"/>
              </w:rPr>
              <w:t>This study</w:t>
            </w:r>
          </w:p>
        </w:tc>
      </w:tr>
      <w:tr w:rsidR="0025557C" w:rsidRPr="001C7778" w14:paraId="47307469" w14:textId="77777777" w:rsidTr="0025557C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DDDD77" w14:textId="77777777" w:rsidR="0025557C" w:rsidRPr="001C7778" w:rsidRDefault="0025557C" w:rsidP="00337EE0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1C7778">
              <w:rPr>
                <w:sz w:val="22"/>
                <w:szCs w:val="22"/>
              </w:rPr>
              <w:t>pBT1</w:t>
            </w:r>
          </w:p>
        </w:tc>
        <w:tc>
          <w:tcPr>
            <w:tcW w:w="4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85D0BC" w14:textId="77777777" w:rsidR="0025557C" w:rsidRPr="001C7778" w:rsidRDefault="0025557C" w:rsidP="00337EE0">
            <w:pPr>
              <w:spacing w:line="480" w:lineRule="auto"/>
              <w:jc w:val="both"/>
              <w:rPr>
                <w:i/>
                <w:sz w:val="22"/>
                <w:szCs w:val="22"/>
              </w:rPr>
            </w:pPr>
            <w:r w:rsidRPr="001C7778">
              <w:rPr>
                <w:i/>
                <w:sz w:val="22"/>
                <w:szCs w:val="22"/>
              </w:rPr>
              <w:t>CaNAT-P</w:t>
            </w:r>
            <w:r w:rsidRPr="001C7778">
              <w:rPr>
                <w:i/>
                <w:sz w:val="22"/>
                <w:szCs w:val="22"/>
                <w:vertAlign w:val="subscript"/>
              </w:rPr>
              <w:t>ENO1</w:t>
            </w:r>
            <w:r w:rsidRPr="001C7778">
              <w:rPr>
                <w:sz w:val="22"/>
                <w:szCs w:val="22"/>
              </w:rPr>
              <w:t xml:space="preserve">, </w:t>
            </w:r>
            <w:r w:rsidRPr="001C7778">
              <w:rPr>
                <w:i/>
                <w:sz w:val="22"/>
                <w:szCs w:val="22"/>
              </w:rPr>
              <w:t>ampR</w:t>
            </w:r>
            <w:r w:rsidRPr="001C7778">
              <w:rPr>
                <w:sz w:val="22"/>
                <w:szCs w:val="22"/>
              </w:rPr>
              <w:t xml:space="preserve"> 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5801B" w14:textId="77777777" w:rsidR="0025557C" w:rsidRPr="008E31DF" w:rsidRDefault="0025557C" w:rsidP="00337EE0">
            <w:pPr>
              <w:spacing w:line="480" w:lineRule="auto"/>
              <w:jc w:val="both"/>
              <w:rPr>
                <w:sz w:val="22"/>
                <w:szCs w:val="22"/>
                <w:highlight w:val="yellow"/>
              </w:rPr>
            </w:pPr>
            <w:r w:rsidRPr="002509CA">
              <w:rPr>
                <w:sz w:val="22"/>
                <w:szCs w:val="22"/>
              </w:rPr>
              <w:t xml:space="preserve">This study </w:t>
            </w:r>
          </w:p>
        </w:tc>
      </w:tr>
      <w:tr w:rsidR="0025557C" w:rsidRPr="001C7778" w14:paraId="6942D0E9" w14:textId="77777777" w:rsidTr="0025557C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EEA980" w14:textId="77777777" w:rsidR="0025557C" w:rsidRPr="001C7778" w:rsidRDefault="0025557C" w:rsidP="00337EE0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1C7778">
              <w:rPr>
                <w:sz w:val="22"/>
                <w:szCs w:val="22"/>
              </w:rPr>
              <w:t>pExpArg-pADH1CRIBGFP</w:t>
            </w:r>
          </w:p>
        </w:tc>
        <w:tc>
          <w:tcPr>
            <w:tcW w:w="4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E966AB" w14:textId="77777777" w:rsidR="0025557C" w:rsidRPr="001C7778" w:rsidRDefault="0025557C" w:rsidP="00337EE0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1C7778">
              <w:rPr>
                <w:sz w:val="22"/>
                <w:szCs w:val="22"/>
              </w:rPr>
              <w:t>pExpArg-pADH1CRIBGFP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149FCA" w14:textId="77777777" w:rsidR="0025557C" w:rsidRPr="001C7778" w:rsidRDefault="0025557C" w:rsidP="00337EE0">
            <w:pPr>
              <w:spacing w:line="480" w:lineRule="auto"/>
              <w:jc w:val="both"/>
              <w:rPr>
                <w:sz w:val="22"/>
                <w:szCs w:val="22"/>
                <w:lang w:eastAsia="zh-CN"/>
              </w:rPr>
            </w:pPr>
            <w:r>
              <w:rPr>
                <w:noProof/>
                <w:sz w:val="22"/>
                <w:szCs w:val="22"/>
              </w:rPr>
              <w:t>[44]</w:t>
            </w:r>
          </w:p>
        </w:tc>
      </w:tr>
      <w:tr w:rsidR="0025557C" w:rsidRPr="00C92104" w14:paraId="397197FF" w14:textId="77777777" w:rsidTr="0025557C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557441" w14:textId="77777777" w:rsidR="0025557C" w:rsidRPr="001C7778" w:rsidRDefault="0025557C" w:rsidP="00337EE0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1C7778">
              <w:rPr>
                <w:sz w:val="22"/>
                <w:szCs w:val="22"/>
              </w:rPr>
              <w:t>pTC009</w:t>
            </w:r>
          </w:p>
        </w:tc>
        <w:tc>
          <w:tcPr>
            <w:tcW w:w="4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59B3E3" w14:textId="77777777" w:rsidR="0025557C" w:rsidRPr="003D4011" w:rsidRDefault="0025557C" w:rsidP="00337EE0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880FBB">
              <w:rPr>
                <w:sz w:val="22"/>
                <w:szCs w:val="22"/>
              </w:rPr>
              <w:t>pExpArg-pADH1CRIBGFP+</w:t>
            </w:r>
            <w:r>
              <w:rPr>
                <w:sz w:val="22"/>
                <w:szCs w:val="22"/>
              </w:rPr>
              <w:t>HYG</w:t>
            </w:r>
            <w:r w:rsidRPr="00880FBB">
              <w:rPr>
                <w:sz w:val="22"/>
                <w:szCs w:val="22"/>
                <w:vertAlign w:val="superscript"/>
              </w:rPr>
              <w:t>R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56CFE0" w14:textId="77777777" w:rsidR="0025557C" w:rsidRPr="001C7778" w:rsidRDefault="0025557C" w:rsidP="00337EE0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1C7778">
              <w:rPr>
                <w:sz w:val="22"/>
                <w:szCs w:val="22"/>
              </w:rPr>
              <w:t>This study</w:t>
            </w:r>
          </w:p>
        </w:tc>
      </w:tr>
      <w:tr w:rsidR="0025557C" w:rsidRPr="001C7778" w14:paraId="20F8C6FA" w14:textId="77777777" w:rsidTr="0025557C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E0E063" w14:textId="77777777" w:rsidR="0025557C" w:rsidRPr="001C7778" w:rsidRDefault="0025557C" w:rsidP="00337EE0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1C7778">
              <w:rPr>
                <w:sz w:val="22"/>
                <w:szCs w:val="22"/>
              </w:rPr>
              <w:t>pTC014</w:t>
            </w:r>
          </w:p>
        </w:tc>
        <w:tc>
          <w:tcPr>
            <w:tcW w:w="4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0D0C22" w14:textId="77777777" w:rsidR="0025557C" w:rsidRPr="001C7778" w:rsidRDefault="0025557C" w:rsidP="00337EE0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1C7778">
              <w:rPr>
                <w:i/>
                <w:sz w:val="22"/>
                <w:szCs w:val="22"/>
              </w:rPr>
              <w:t>CaNAT-P</w:t>
            </w:r>
            <w:r w:rsidRPr="001C7778">
              <w:rPr>
                <w:i/>
                <w:sz w:val="22"/>
                <w:szCs w:val="22"/>
                <w:vertAlign w:val="subscript"/>
              </w:rPr>
              <w:t>MET3</w:t>
            </w:r>
            <w:r w:rsidRPr="001C7778">
              <w:rPr>
                <w:i/>
                <w:sz w:val="22"/>
                <w:szCs w:val="22"/>
              </w:rPr>
              <w:t>-GFP-CDC42</w:t>
            </w:r>
            <w:r w:rsidRPr="001C7778">
              <w:rPr>
                <w:i/>
                <w:sz w:val="22"/>
                <w:szCs w:val="22"/>
                <w:vertAlign w:val="superscript"/>
              </w:rPr>
              <w:t>K183-187Q</w:t>
            </w:r>
            <w:r w:rsidRPr="001C7778">
              <w:rPr>
                <w:i/>
                <w:sz w:val="22"/>
                <w:szCs w:val="22"/>
              </w:rPr>
              <w:t>, ampR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9749D9" w14:textId="77777777" w:rsidR="0025557C" w:rsidRPr="001C7778" w:rsidRDefault="0025557C" w:rsidP="00337EE0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1C7778">
              <w:rPr>
                <w:sz w:val="22"/>
                <w:szCs w:val="22"/>
              </w:rPr>
              <w:t>This study</w:t>
            </w:r>
          </w:p>
        </w:tc>
      </w:tr>
      <w:tr w:rsidR="0025557C" w:rsidRPr="001C7778" w14:paraId="2FFE42CC" w14:textId="77777777" w:rsidTr="0025557C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F620B1" w14:textId="77777777" w:rsidR="0025557C" w:rsidRPr="001C7778" w:rsidRDefault="0025557C" w:rsidP="00337EE0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2E1FBF">
              <w:rPr>
                <w:sz w:val="22"/>
                <w:szCs w:val="22"/>
              </w:rPr>
              <w:t xml:space="preserve">pV1393 </w:t>
            </w:r>
          </w:p>
        </w:tc>
        <w:tc>
          <w:tcPr>
            <w:tcW w:w="4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50DECC" w14:textId="77777777" w:rsidR="0025557C" w:rsidRPr="001C7778" w:rsidRDefault="0025557C" w:rsidP="00337EE0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2E1FBF">
              <w:rPr>
                <w:i/>
                <w:sz w:val="22"/>
                <w:szCs w:val="22"/>
              </w:rPr>
              <w:t>FLP-CAS9-CaNAT-SNR52p-sgRNA</w:t>
            </w:r>
            <w:r w:rsidRPr="002E1FBF">
              <w:rPr>
                <w:sz w:val="22"/>
                <w:szCs w:val="22"/>
              </w:rPr>
              <w:t xml:space="preserve">, </w:t>
            </w:r>
            <w:r w:rsidRPr="002E1FBF">
              <w:rPr>
                <w:i/>
                <w:sz w:val="22"/>
                <w:szCs w:val="22"/>
              </w:rPr>
              <w:t>ampR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80104E" w14:textId="77777777" w:rsidR="0025557C" w:rsidRPr="001C7778" w:rsidRDefault="0025557C" w:rsidP="00337EE0">
            <w:pPr>
              <w:spacing w:line="480" w:lineRule="auto"/>
              <w:jc w:val="both"/>
              <w:rPr>
                <w:sz w:val="22"/>
                <w:szCs w:val="22"/>
              </w:rPr>
            </w:pPr>
            <w:r>
              <w:rPr>
                <w:noProof/>
                <w:sz w:val="22"/>
                <w:szCs w:val="22"/>
              </w:rPr>
              <w:t>[45]</w:t>
            </w:r>
          </w:p>
        </w:tc>
      </w:tr>
      <w:tr w:rsidR="0025557C" w:rsidRPr="001C7778" w14:paraId="255D8D50" w14:textId="77777777" w:rsidTr="0025557C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556A5E" w14:textId="77777777" w:rsidR="0025557C" w:rsidRPr="001C7778" w:rsidRDefault="0025557C" w:rsidP="00337EE0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2E1FBF">
              <w:rPr>
                <w:sz w:val="22"/>
                <w:szCs w:val="22"/>
              </w:rPr>
              <w:t>pTC015</w:t>
            </w:r>
          </w:p>
        </w:tc>
        <w:tc>
          <w:tcPr>
            <w:tcW w:w="4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DE8552" w14:textId="77777777" w:rsidR="0025557C" w:rsidRPr="001C7778" w:rsidRDefault="0025557C" w:rsidP="00337EE0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40664">
              <w:rPr>
                <w:sz w:val="22"/>
                <w:szCs w:val="22"/>
              </w:rPr>
              <w:t>pV1393</w:t>
            </w:r>
            <w:r w:rsidRPr="002E1FBF">
              <w:rPr>
                <w:i/>
                <w:sz w:val="22"/>
                <w:szCs w:val="22"/>
              </w:rPr>
              <w:t xml:space="preserve"> CaMKC1-sgRNA, ampR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AD6737" w14:textId="77777777" w:rsidR="0025557C" w:rsidRPr="001C7778" w:rsidRDefault="0025557C" w:rsidP="00337EE0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2E1FBF">
              <w:rPr>
                <w:sz w:val="22"/>
                <w:szCs w:val="22"/>
              </w:rPr>
              <w:t>This study</w:t>
            </w:r>
          </w:p>
        </w:tc>
      </w:tr>
      <w:tr w:rsidR="0025557C" w:rsidRPr="001C7778" w14:paraId="548461CD" w14:textId="77777777" w:rsidTr="0025557C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02F1DC" w14:textId="77777777" w:rsidR="0025557C" w:rsidRPr="001C7778" w:rsidRDefault="0025557C" w:rsidP="00337EE0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2E1FBF">
              <w:rPr>
                <w:sz w:val="22"/>
                <w:szCs w:val="22"/>
              </w:rPr>
              <w:t>pTC018</w:t>
            </w:r>
          </w:p>
        </w:tc>
        <w:tc>
          <w:tcPr>
            <w:tcW w:w="4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053673" w14:textId="77777777" w:rsidR="0025557C" w:rsidRPr="001C7778" w:rsidRDefault="0025557C" w:rsidP="00337EE0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584640">
              <w:rPr>
                <w:sz w:val="22"/>
                <w:szCs w:val="22"/>
              </w:rPr>
              <w:t>pV1393</w:t>
            </w:r>
            <w:r w:rsidRPr="002E1FBF">
              <w:rPr>
                <w:sz w:val="22"/>
                <w:szCs w:val="22"/>
              </w:rPr>
              <w:t xml:space="preserve"> </w:t>
            </w:r>
            <w:r w:rsidRPr="00584640">
              <w:rPr>
                <w:i/>
                <w:sz w:val="22"/>
                <w:szCs w:val="22"/>
              </w:rPr>
              <w:t>CaRAC1</w:t>
            </w:r>
            <w:r w:rsidRPr="00584640">
              <w:rPr>
                <w:sz w:val="22"/>
                <w:szCs w:val="22"/>
              </w:rPr>
              <w:t>-</w:t>
            </w:r>
            <w:r w:rsidRPr="00DE106B">
              <w:rPr>
                <w:i/>
                <w:sz w:val="22"/>
                <w:szCs w:val="22"/>
              </w:rPr>
              <w:t>sgRNA</w:t>
            </w:r>
            <w:r w:rsidRPr="00584640">
              <w:rPr>
                <w:sz w:val="22"/>
                <w:szCs w:val="22"/>
              </w:rPr>
              <w:t xml:space="preserve">, </w:t>
            </w:r>
            <w:r w:rsidRPr="00840664">
              <w:rPr>
                <w:i/>
                <w:sz w:val="22"/>
                <w:szCs w:val="22"/>
              </w:rPr>
              <w:t>ampR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06B617" w14:textId="77777777" w:rsidR="0025557C" w:rsidRPr="001C7778" w:rsidRDefault="0025557C" w:rsidP="00337EE0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2E1FBF">
              <w:rPr>
                <w:sz w:val="22"/>
                <w:szCs w:val="22"/>
              </w:rPr>
              <w:t>This study</w:t>
            </w:r>
          </w:p>
        </w:tc>
      </w:tr>
      <w:tr w:rsidR="0025557C" w:rsidRPr="001C7778" w14:paraId="100DC611" w14:textId="77777777" w:rsidTr="0025557C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A8E051" w14:textId="77777777" w:rsidR="0025557C" w:rsidRPr="002E1FBF" w:rsidRDefault="0025557C" w:rsidP="00337EE0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2E1FBF">
              <w:rPr>
                <w:sz w:val="22"/>
                <w:szCs w:val="22"/>
              </w:rPr>
              <w:t>pTC019</w:t>
            </w:r>
          </w:p>
        </w:tc>
        <w:tc>
          <w:tcPr>
            <w:tcW w:w="4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B28460" w14:textId="77777777" w:rsidR="0025557C" w:rsidRPr="002E1FBF" w:rsidRDefault="0025557C" w:rsidP="00337EE0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584640">
              <w:rPr>
                <w:sz w:val="22"/>
                <w:szCs w:val="22"/>
              </w:rPr>
              <w:t>CaNAT</w:t>
            </w:r>
            <w:r>
              <w:rPr>
                <w:sz w:val="22"/>
                <w:szCs w:val="22"/>
              </w:rPr>
              <w:t>-</w:t>
            </w:r>
            <w:r w:rsidRPr="00584640">
              <w:rPr>
                <w:i/>
                <w:sz w:val="22"/>
                <w:szCs w:val="22"/>
              </w:rPr>
              <w:t>P</w:t>
            </w:r>
            <w:r w:rsidRPr="00584640">
              <w:rPr>
                <w:i/>
                <w:sz w:val="22"/>
                <w:szCs w:val="22"/>
                <w:vertAlign w:val="subscript"/>
              </w:rPr>
              <w:t>MA</w:t>
            </w:r>
            <w:r w:rsidRPr="00584640">
              <w:rPr>
                <w:sz w:val="22"/>
                <w:szCs w:val="22"/>
                <w:vertAlign w:val="subscript"/>
              </w:rPr>
              <w:t>L</w:t>
            </w:r>
            <w:r w:rsidRPr="00584640">
              <w:rPr>
                <w:sz w:val="22"/>
                <w:szCs w:val="22"/>
              </w:rPr>
              <w:t xml:space="preserve">, </w:t>
            </w:r>
            <w:r w:rsidRPr="001649D4">
              <w:rPr>
                <w:i/>
                <w:sz w:val="22"/>
                <w:szCs w:val="22"/>
              </w:rPr>
              <w:t>ampR,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8D47F1" w14:textId="77777777" w:rsidR="0025557C" w:rsidRPr="002E1FBF" w:rsidRDefault="0025557C" w:rsidP="00337EE0">
            <w:pPr>
              <w:spacing w:line="480" w:lineRule="auto"/>
              <w:jc w:val="both"/>
              <w:rPr>
                <w:sz w:val="22"/>
                <w:szCs w:val="22"/>
                <w:lang w:eastAsia="zh-CN"/>
              </w:rPr>
            </w:pPr>
            <w:r w:rsidRPr="002E1FBF">
              <w:rPr>
                <w:sz w:val="22"/>
                <w:szCs w:val="22"/>
              </w:rPr>
              <w:t>This study</w:t>
            </w:r>
          </w:p>
        </w:tc>
      </w:tr>
      <w:tr w:rsidR="0025557C" w:rsidRPr="001C7778" w14:paraId="68153729" w14:textId="77777777" w:rsidTr="0025557C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7421A9" w14:textId="77777777" w:rsidR="0025557C" w:rsidRPr="002E1FBF" w:rsidRDefault="0025557C" w:rsidP="00337EE0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2E1FBF">
              <w:rPr>
                <w:sz w:val="22"/>
                <w:szCs w:val="22"/>
              </w:rPr>
              <w:t>pTC020</w:t>
            </w:r>
          </w:p>
        </w:tc>
        <w:tc>
          <w:tcPr>
            <w:tcW w:w="4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3C4608" w14:textId="77777777" w:rsidR="0025557C" w:rsidRPr="002E1FBF" w:rsidRDefault="0025557C" w:rsidP="00337EE0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2E1FBF">
              <w:rPr>
                <w:sz w:val="22"/>
                <w:szCs w:val="22"/>
              </w:rPr>
              <w:t xml:space="preserve">pTC019 </w:t>
            </w:r>
            <w:r w:rsidRPr="00584640">
              <w:rPr>
                <w:i/>
                <w:sz w:val="22"/>
                <w:szCs w:val="22"/>
              </w:rPr>
              <w:t>CaSTE11</w:t>
            </w:r>
            <w:r w:rsidRPr="00584640">
              <w:rPr>
                <w:i/>
                <w:sz w:val="22"/>
                <w:szCs w:val="22"/>
                <w:vertAlign w:val="superscript"/>
              </w:rPr>
              <w:t>ΔN46</w:t>
            </w:r>
            <w:r>
              <w:rPr>
                <w:i/>
                <w:sz w:val="22"/>
                <w:szCs w:val="22"/>
                <w:vertAlign w:val="superscript"/>
              </w:rPr>
              <w:t>7</w:t>
            </w:r>
            <w:r w:rsidRPr="00BF362A">
              <w:rPr>
                <w:i/>
                <w:sz w:val="22"/>
                <w:szCs w:val="22"/>
              </w:rPr>
              <w:t xml:space="preserve">, </w:t>
            </w:r>
            <w:r w:rsidRPr="00584640">
              <w:rPr>
                <w:sz w:val="22"/>
                <w:szCs w:val="22"/>
              </w:rPr>
              <w:t>ampR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5781A3" w14:textId="77777777" w:rsidR="0025557C" w:rsidRPr="002E1FBF" w:rsidRDefault="0025557C" w:rsidP="00337EE0">
            <w:pPr>
              <w:spacing w:line="480" w:lineRule="auto"/>
              <w:rPr>
                <w:sz w:val="22"/>
                <w:szCs w:val="22"/>
              </w:rPr>
            </w:pPr>
            <w:r w:rsidRPr="002E1FBF">
              <w:rPr>
                <w:sz w:val="22"/>
                <w:szCs w:val="22"/>
              </w:rPr>
              <w:t>This study</w:t>
            </w:r>
          </w:p>
        </w:tc>
      </w:tr>
      <w:tr w:rsidR="0025557C" w:rsidRPr="00584640" w14:paraId="14A787A1" w14:textId="77777777" w:rsidTr="0025557C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42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F1FDEF" w14:textId="77777777" w:rsidR="0025557C" w:rsidRPr="002E1FBF" w:rsidRDefault="0025557C" w:rsidP="00337EE0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2E1FBF">
              <w:rPr>
                <w:sz w:val="22"/>
                <w:szCs w:val="22"/>
              </w:rPr>
              <w:t>pTC029</w:t>
            </w:r>
          </w:p>
        </w:tc>
        <w:tc>
          <w:tcPr>
            <w:tcW w:w="4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A76BBA" w14:textId="77777777" w:rsidR="0025557C" w:rsidRPr="00584640" w:rsidRDefault="0025557C" w:rsidP="00337EE0">
            <w:pPr>
              <w:spacing w:line="48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xpArg-pADH1CRIBGFP+Hyg</w:t>
            </w:r>
            <w:r w:rsidRPr="001649D4">
              <w:rPr>
                <w:sz w:val="22"/>
                <w:szCs w:val="22"/>
                <w:vertAlign w:val="superscript"/>
              </w:rPr>
              <w:t>R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DC975C" w14:textId="77777777" w:rsidR="0025557C" w:rsidRPr="002E1FBF" w:rsidRDefault="0025557C" w:rsidP="00337EE0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2E1FBF">
              <w:rPr>
                <w:sz w:val="22"/>
                <w:szCs w:val="22"/>
              </w:rPr>
              <w:t>This study</w:t>
            </w:r>
          </w:p>
        </w:tc>
      </w:tr>
      <w:tr w:rsidR="0025557C" w:rsidRPr="00584640" w14:paraId="4F4E4143" w14:textId="77777777" w:rsidTr="0025557C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0AF1D8" w14:textId="77777777" w:rsidR="0025557C" w:rsidRPr="002E1FBF" w:rsidRDefault="0025557C" w:rsidP="00337EE0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2E1FBF">
              <w:rPr>
                <w:sz w:val="22"/>
                <w:szCs w:val="22"/>
              </w:rPr>
              <w:t>pExpArg-pACT1GFPRID</w:t>
            </w:r>
          </w:p>
        </w:tc>
        <w:tc>
          <w:tcPr>
            <w:tcW w:w="4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ECDAD1" w14:textId="77777777" w:rsidR="0025557C" w:rsidRPr="00584640" w:rsidRDefault="0025557C" w:rsidP="00337EE0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2E1FBF">
              <w:rPr>
                <w:sz w:val="22"/>
                <w:szCs w:val="22"/>
              </w:rPr>
              <w:t>pExpArg-pACT1GFPRID</w:t>
            </w:r>
            <w:r w:rsidRPr="00584640">
              <w:rPr>
                <w:sz w:val="22"/>
                <w:szCs w:val="22"/>
              </w:rPr>
              <w:t xml:space="preserve">, </w:t>
            </w:r>
            <w:r w:rsidRPr="005636DC">
              <w:rPr>
                <w:i/>
                <w:sz w:val="22"/>
                <w:szCs w:val="22"/>
              </w:rPr>
              <w:t>ampR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933467" w14:textId="77777777" w:rsidR="0025557C" w:rsidRPr="002E1FBF" w:rsidRDefault="0025557C" w:rsidP="00337EE0">
            <w:pPr>
              <w:spacing w:line="480" w:lineRule="auto"/>
              <w:jc w:val="both"/>
              <w:rPr>
                <w:sz w:val="22"/>
                <w:szCs w:val="22"/>
              </w:rPr>
            </w:pPr>
            <w:r>
              <w:rPr>
                <w:noProof/>
                <w:sz w:val="22"/>
                <w:szCs w:val="22"/>
              </w:rPr>
              <w:t>[44]</w:t>
            </w:r>
          </w:p>
        </w:tc>
      </w:tr>
      <w:tr w:rsidR="0025557C" w:rsidRPr="00584640" w14:paraId="365D6F1A" w14:textId="77777777" w:rsidTr="0025557C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2A8C1F" w14:textId="77777777" w:rsidR="0025557C" w:rsidRPr="002E1FBF" w:rsidRDefault="0025557C" w:rsidP="00337EE0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2E1FBF">
              <w:rPr>
                <w:sz w:val="22"/>
                <w:szCs w:val="22"/>
              </w:rPr>
              <w:t>pTC033</w:t>
            </w:r>
          </w:p>
        </w:tc>
        <w:tc>
          <w:tcPr>
            <w:tcW w:w="4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4E4080" w14:textId="77777777" w:rsidR="0025557C" w:rsidRPr="002E1FBF" w:rsidRDefault="0025557C" w:rsidP="00337EE0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80FBB">
              <w:rPr>
                <w:sz w:val="22"/>
                <w:szCs w:val="22"/>
              </w:rPr>
              <w:t>pExpArg-pACT1GFPRID+NAT</w:t>
            </w:r>
            <w:r w:rsidRPr="00880FBB">
              <w:rPr>
                <w:sz w:val="22"/>
                <w:szCs w:val="22"/>
                <w:vertAlign w:val="superscript"/>
              </w:rPr>
              <w:t>R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0D5407" w14:textId="77777777" w:rsidR="0025557C" w:rsidRPr="002E1FBF" w:rsidRDefault="0025557C" w:rsidP="00337EE0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2E1FBF">
              <w:rPr>
                <w:sz w:val="22"/>
                <w:szCs w:val="22"/>
              </w:rPr>
              <w:t xml:space="preserve">This study </w:t>
            </w:r>
          </w:p>
        </w:tc>
      </w:tr>
      <w:tr w:rsidR="0025557C" w:rsidRPr="00584640" w14:paraId="673A96F3" w14:textId="77777777" w:rsidTr="0025557C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7C1B20" w14:textId="77777777" w:rsidR="0025557C" w:rsidRPr="002E1FBF" w:rsidRDefault="0025557C" w:rsidP="00337EE0">
            <w:pPr>
              <w:spacing w:line="48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TC034</w:t>
            </w:r>
          </w:p>
        </w:tc>
        <w:tc>
          <w:tcPr>
            <w:tcW w:w="4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297CEE" w14:textId="77777777" w:rsidR="0025557C" w:rsidRPr="00880FBB" w:rsidRDefault="0025557C" w:rsidP="00337EE0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2E1FBF">
              <w:rPr>
                <w:sz w:val="22"/>
                <w:szCs w:val="22"/>
              </w:rPr>
              <w:t xml:space="preserve">pBT1 </w:t>
            </w:r>
            <w:r w:rsidRPr="00584640">
              <w:rPr>
                <w:i/>
                <w:sz w:val="22"/>
                <w:szCs w:val="22"/>
              </w:rPr>
              <w:t>CaCDC42</w:t>
            </w:r>
            <w:r w:rsidRPr="00584640">
              <w:rPr>
                <w:sz w:val="22"/>
                <w:szCs w:val="22"/>
              </w:rPr>
              <w:t xml:space="preserve">, </w:t>
            </w:r>
            <w:r w:rsidRPr="00584640">
              <w:rPr>
                <w:i/>
                <w:sz w:val="22"/>
                <w:szCs w:val="22"/>
              </w:rPr>
              <w:t>amp</w:t>
            </w:r>
            <w:r w:rsidRPr="00FA1B7E">
              <w:rPr>
                <w:i/>
                <w:sz w:val="22"/>
                <w:szCs w:val="22"/>
              </w:rPr>
              <w:t>R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AA9C49" w14:textId="77777777" w:rsidR="0025557C" w:rsidRPr="002E1FBF" w:rsidRDefault="0025557C" w:rsidP="00337EE0">
            <w:pPr>
              <w:spacing w:line="48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study</w:t>
            </w:r>
          </w:p>
        </w:tc>
      </w:tr>
      <w:tr w:rsidR="0025557C" w:rsidRPr="00584640" w14:paraId="501489BA" w14:textId="77777777" w:rsidTr="0025557C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BDE0FC" w14:textId="77777777" w:rsidR="0025557C" w:rsidRDefault="0025557C" w:rsidP="00337EE0">
            <w:pPr>
              <w:spacing w:line="48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TC035</w:t>
            </w:r>
          </w:p>
        </w:tc>
        <w:tc>
          <w:tcPr>
            <w:tcW w:w="4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6D154B" w14:textId="77777777" w:rsidR="0025557C" w:rsidRPr="002E1FBF" w:rsidRDefault="0025557C" w:rsidP="00337EE0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2E1FBF">
              <w:rPr>
                <w:sz w:val="22"/>
                <w:szCs w:val="22"/>
              </w:rPr>
              <w:t xml:space="preserve">pBT1 </w:t>
            </w:r>
            <w:r w:rsidRPr="00584640">
              <w:rPr>
                <w:i/>
                <w:sz w:val="22"/>
                <w:szCs w:val="22"/>
              </w:rPr>
              <w:t>Ca</w:t>
            </w:r>
            <w:r>
              <w:rPr>
                <w:i/>
                <w:sz w:val="22"/>
                <w:szCs w:val="22"/>
              </w:rPr>
              <w:t>RHO1</w:t>
            </w:r>
            <w:r w:rsidRPr="00584640">
              <w:rPr>
                <w:sz w:val="22"/>
                <w:szCs w:val="22"/>
              </w:rPr>
              <w:t xml:space="preserve">, </w:t>
            </w:r>
            <w:r w:rsidRPr="00584640">
              <w:rPr>
                <w:i/>
                <w:sz w:val="22"/>
                <w:szCs w:val="22"/>
              </w:rPr>
              <w:t>amp</w:t>
            </w:r>
            <w:r w:rsidRPr="00FA1B7E">
              <w:rPr>
                <w:i/>
                <w:sz w:val="22"/>
                <w:szCs w:val="22"/>
              </w:rPr>
              <w:t>R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D68761" w14:textId="77777777" w:rsidR="0025557C" w:rsidRDefault="0025557C" w:rsidP="00337EE0">
            <w:pPr>
              <w:spacing w:line="48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study</w:t>
            </w:r>
          </w:p>
        </w:tc>
      </w:tr>
      <w:tr w:rsidR="0025557C" w:rsidRPr="00584640" w14:paraId="73A2A82F" w14:textId="77777777" w:rsidTr="0025557C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F47737" w14:textId="77777777" w:rsidR="0025557C" w:rsidRPr="002E1FBF" w:rsidRDefault="0025557C" w:rsidP="00337EE0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2E1FBF">
              <w:rPr>
                <w:sz w:val="22"/>
                <w:szCs w:val="22"/>
              </w:rPr>
              <w:t>pTC037</w:t>
            </w:r>
          </w:p>
        </w:tc>
        <w:tc>
          <w:tcPr>
            <w:tcW w:w="4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8E603B" w14:textId="77777777" w:rsidR="0025557C" w:rsidRPr="00584640" w:rsidRDefault="0025557C" w:rsidP="00337EE0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2E1FBF">
              <w:rPr>
                <w:sz w:val="22"/>
                <w:szCs w:val="22"/>
              </w:rPr>
              <w:t xml:space="preserve">pBT1 </w:t>
            </w:r>
            <w:r w:rsidRPr="00584640">
              <w:rPr>
                <w:i/>
                <w:sz w:val="22"/>
                <w:szCs w:val="22"/>
              </w:rPr>
              <w:t>CaCDC42</w:t>
            </w:r>
            <w:r w:rsidRPr="00584640">
              <w:rPr>
                <w:sz w:val="22"/>
                <w:szCs w:val="22"/>
                <w:vertAlign w:val="superscript"/>
              </w:rPr>
              <w:t>G12V</w:t>
            </w:r>
            <w:r w:rsidRPr="00584640">
              <w:rPr>
                <w:sz w:val="22"/>
                <w:szCs w:val="22"/>
              </w:rPr>
              <w:t xml:space="preserve">, </w:t>
            </w:r>
            <w:r w:rsidRPr="00584640">
              <w:rPr>
                <w:i/>
                <w:sz w:val="22"/>
                <w:szCs w:val="22"/>
              </w:rPr>
              <w:t>amp</w:t>
            </w:r>
            <w:r w:rsidRPr="00FA1B7E">
              <w:rPr>
                <w:i/>
                <w:sz w:val="22"/>
                <w:szCs w:val="22"/>
              </w:rPr>
              <w:t>R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0E9CD0" w14:textId="77777777" w:rsidR="0025557C" w:rsidRPr="002E1FBF" w:rsidRDefault="0025557C" w:rsidP="00337EE0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2E1FBF">
              <w:rPr>
                <w:sz w:val="22"/>
                <w:szCs w:val="22"/>
              </w:rPr>
              <w:t>This study</w:t>
            </w:r>
          </w:p>
        </w:tc>
      </w:tr>
      <w:tr w:rsidR="0025557C" w:rsidRPr="00584640" w14:paraId="44E6844B" w14:textId="77777777" w:rsidTr="0025557C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1AFDFF" w14:textId="77777777" w:rsidR="0025557C" w:rsidRPr="002E1FBF" w:rsidRDefault="0025557C" w:rsidP="00337EE0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2E1FBF">
              <w:rPr>
                <w:sz w:val="22"/>
                <w:szCs w:val="22"/>
              </w:rPr>
              <w:t>pTC038</w:t>
            </w:r>
          </w:p>
        </w:tc>
        <w:tc>
          <w:tcPr>
            <w:tcW w:w="4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8F0145" w14:textId="77777777" w:rsidR="0025557C" w:rsidRPr="00840664" w:rsidRDefault="0025557C" w:rsidP="00337EE0">
            <w:pPr>
              <w:spacing w:line="480" w:lineRule="auto"/>
              <w:jc w:val="both"/>
              <w:rPr>
                <w:sz w:val="22"/>
                <w:szCs w:val="22"/>
                <w:u w:val="single"/>
              </w:rPr>
            </w:pPr>
            <w:r w:rsidRPr="002E1FBF">
              <w:rPr>
                <w:sz w:val="22"/>
                <w:szCs w:val="22"/>
              </w:rPr>
              <w:t>pBT1</w:t>
            </w:r>
            <w:r w:rsidRPr="00584640">
              <w:rPr>
                <w:sz w:val="22"/>
                <w:szCs w:val="22"/>
              </w:rPr>
              <w:t xml:space="preserve"> </w:t>
            </w:r>
            <w:r w:rsidRPr="00584640">
              <w:rPr>
                <w:i/>
                <w:sz w:val="22"/>
                <w:szCs w:val="22"/>
              </w:rPr>
              <w:t>CaRHO1</w:t>
            </w:r>
            <w:r w:rsidRPr="00584640">
              <w:rPr>
                <w:sz w:val="22"/>
                <w:szCs w:val="22"/>
                <w:vertAlign w:val="superscript"/>
              </w:rPr>
              <w:t>Q67L</w:t>
            </w:r>
            <w:r w:rsidRPr="00584640">
              <w:rPr>
                <w:sz w:val="22"/>
                <w:szCs w:val="22"/>
              </w:rPr>
              <w:t xml:space="preserve">, </w:t>
            </w:r>
            <w:r w:rsidRPr="00584640">
              <w:rPr>
                <w:i/>
                <w:sz w:val="22"/>
                <w:szCs w:val="22"/>
              </w:rPr>
              <w:t>amp</w:t>
            </w:r>
            <w:r w:rsidRPr="00FA1B7E">
              <w:rPr>
                <w:i/>
                <w:sz w:val="22"/>
                <w:szCs w:val="22"/>
              </w:rPr>
              <w:t>R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30818B" w14:textId="77777777" w:rsidR="0025557C" w:rsidRPr="002E1FBF" w:rsidRDefault="0025557C" w:rsidP="00337EE0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2E1FBF">
              <w:rPr>
                <w:sz w:val="22"/>
                <w:szCs w:val="22"/>
              </w:rPr>
              <w:t>This study</w:t>
            </w:r>
          </w:p>
        </w:tc>
      </w:tr>
      <w:tr w:rsidR="0025557C" w:rsidRPr="00584640" w14:paraId="594C9539" w14:textId="77777777" w:rsidTr="0025557C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A6E0012" w14:textId="77777777" w:rsidR="0025557C" w:rsidRPr="002E1FBF" w:rsidRDefault="0025557C" w:rsidP="00337EE0">
            <w:pPr>
              <w:spacing w:line="48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TC041</w:t>
            </w:r>
          </w:p>
        </w:tc>
        <w:tc>
          <w:tcPr>
            <w:tcW w:w="4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058FAD" w14:textId="77777777" w:rsidR="0025557C" w:rsidRPr="00375C09" w:rsidRDefault="0025557C" w:rsidP="00337EE0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584078">
              <w:rPr>
                <w:sz w:val="22"/>
                <w:szCs w:val="22"/>
              </w:rPr>
              <w:t xml:space="preserve">pYLC146 CaPKC1-KO, </w:t>
            </w:r>
            <w:r w:rsidRPr="001649D4">
              <w:rPr>
                <w:i/>
                <w:sz w:val="22"/>
                <w:szCs w:val="22"/>
              </w:rPr>
              <w:t>chloraR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65B138" w14:textId="77777777" w:rsidR="0025557C" w:rsidRPr="002E1FBF" w:rsidRDefault="0025557C" w:rsidP="00337EE0">
            <w:pPr>
              <w:spacing w:line="48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study</w:t>
            </w:r>
          </w:p>
        </w:tc>
      </w:tr>
    </w:tbl>
    <w:p w14:paraId="6A058A7D" w14:textId="77777777" w:rsidR="00641EA0" w:rsidRDefault="00CD598E" w:rsidP="00673E92"/>
    <w:sectPr w:rsidR="00641EA0" w:rsidSect="000068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557C"/>
    <w:rsid w:val="000014E8"/>
    <w:rsid w:val="000068F9"/>
    <w:rsid w:val="000246D8"/>
    <w:rsid w:val="0004246F"/>
    <w:rsid w:val="00047084"/>
    <w:rsid w:val="00077EC6"/>
    <w:rsid w:val="00080471"/>
    <w:rsid w:val="000A3621"/>
    <w:rsid w:val="000C58B2"/>
    <w:rsid w:val="000E1667"/>
    <w:rsid w:val="000E1970"/>
    <w:rsid w:val="000F6C13"/>
    <w:rsid w:val="001128F9"/>
    <w:rsid w:val="001245F5"/>
    <w:rsid w:val="00125DFD"/>
    <w:rsid w:val="00130E2E"/>
    <w:rsid w:val="00134008"/>
    <w:rsid w:val="001423A9"/>
    <w:rsid w:val="00151FF0"/>
    <w:rsid w:val="001550C2"/>
    <w:rsid w:val="00182325"/>
    <w:rsid w:val="00192E97"/>
    <w:rsid w:val="00196330"/>
    <w:rsid w:val="001B3015"/>
    <w:rsid w:val="001D43EB"/>
    <w:rsid w:val="001E7D4C"/>
    <w:rsid w:val="00217AAD"/>
    <w:rsid w:val="0023395B"/>
    <w:rsid w:val="00251E9B"/>
    <w:rsid w:val="0025557C"/>
    <w:rsid w:val="002576DB"/>
    <w:rsid w:val="00261709"/>
    <w:rsid w:val="0026610E"/>
    <w:rsid w:val="002764ED"/>
    <w:rsid w:val="002A4410"/>
    <w:rsid w:val="002A49E7"/>
    <w:rsid w:val="002B729D"/>
    <w:rsid w:val="002C2072"/>
    <w:rsid w:val="002D5DB9"/>
    <w:rsid w:val="002E19D6"/>
    <w:rsid w:val="00307C9B"/>
    <w:rsid w:val="00340AD0"/>
    <w:rsid w:val="00344B0E"/>
    <w:rsid w:val="00351E2D"/>
    <w:rsid w:val="003619F6"/>
    <w:rsid w:val="0036719F"/>
    <w:rsid w:val="00385548"/>
    <w:rsid w:val="00387EDC"/>
    <w:rsid w:val="0039428F"/>
    <w:rsid w:val="00394444"/>
    <w:rsid w:val="00395CF6"/>
    <w:rsid w:val="003B4E90"/>
    <w:rsid w:val="003B68B7"/>
    <w:rsid w:val="00402BE6"/>
    <w:rsid w:val="00415421"/>
    <w:rsid w:val="00424B7A"/>
    <w:rsid w:val="00433FB4"/>
    <w:rsid w:val="00434EC1"/>
    <w:rsid w:val="00440CDB"/>
    <w:rsid w:val="004533C8"/>
    <w:rsid w:val="0045491E"/>
    <w:rsid w:val="004633E4"/>
    <w:rsid w:val="00477EE8"/>
    <w:rsid w:val="004A582B"/>
    <w:rsid w:val="004D580F"/>
    <w:rsid w:val="004E47F5"/>
    <w:rsid w:val="004E631A"/>
    <w:rsid w:val="00500AB5"/>
    <w:rsid w:val="00516E02"/>
    <w:rsid w:val="00521026"/>
    <w:rsid w:val="005303C0"/>
    <w:rsid w:val="00550727"/>
    <w:rsid w:val="00561E31"/>
    <w:rsid w:val="00564E73"/>
    <w:rsid w:val="00593289"/>
    <w:rsid w:val="005D0276"/>
    <w:rsid w:val="005D1B79"/>
    <w:rsid w:val="005E32FE"/>
    <w:rsid w:val="005E377E"/>
    <w:rsid w:val="005F1CB6"/>
    <w:rsid w:val="005F1F7C"/>
    <w:rsid w:val="005F21DA"/>
    <w:rsid w:val="005F58ED"/>
    <w:rsid w:val="006032D0"/>
    <w:rsid w:val="00612F5E"/>
    <w:rsid w:val="00631C55"/>
    <w:rsid w:val="00645F46"/>
    <w:rsid w:val="00664209"/>
    <w:rsid w:val="00673E92"/>
    <w:rsid w:val="006B6BF0"/>
    <w:rsid w:val="006B6E0D"/>
    <w:rsid w:val="006B7C4B"/>
    <w:rsid w:val="006D2AA6"/>
    <w:rsid w:val="006D4F42"/>
    <w:rsid w:val="006F352F"/>
    <w:rsid w:val="00727A60"/>
    <w:rsid w:val="00751C94"/>
    <w:rsid w:val="007532EC"/>
    <w:rsid w:val="00756E6D"/>
    <w:rsid w:val="00763A1F"/>
    <w:rsid w:val="007869BB"/>
    <w:rsid w:val="007919C8"/>
    <w:rsid w:val="00796D9F"/>
    <w:rsid w:val="00797543"/>
    <w:rsid w:val="007A62D1"/>
    <w:rsid w:val="007B27CE"/>
    <w:rsid w:val="007C44B4"/>
    <w:rsid w:val="007D2760"/>
    <w:rsid w:val="007D7E0A"/>
    <w:rsid w:val="007E1D47"/>
    <w:rsid w:val="007E6C05"/>
    <w:rsid w:val="007F2A69"/>
    <w:rsid w:val="00804F3A"/>
    <w:rsid w:val="0081082C"/>
    <w:rsid w:val="00813254"/>
    <w:rsid w:val="00827455"/>
    <w:rsid w:val="00845C26"/>
    <w:rsid w:val="00864A2D"/>
    <w:rsid w:val="00883E56"/>
    <w:rsid w:val="00887528"/>
    <w:rsid w:val="008C0620"/>
    <w:rsid w:val="008C17ED"/>
    <w:rsid w:val="008C2FEC"/>
    <w:rsid w:val="008D73CF"/>
    <w:rsid w:val="008E405D"/>
    <w:rsid w:val="008F0133"/>
    <w:rsid w:val="00903851"/>
    <w:rsid w:val="00905089"/>
    <w:rsid w:val="00914FA3"/>
    <w:rsid w:val="00930296"/>
    <w:rsid w:val="0094158D"/>
    <w:rsid w:val="00947750"/>
    <w:rsid w:val="009931A7"/>
    <w:rsid w:val="00994BA5"/>
    <w:rsid w:val="009A26C2"/>
    <w:rsid w:val="009B1990"/>
    <w:rsid w:val="009E2FAA"/>
    <w:rsid w:val="009F21F3"/>
    <w:rsid w:val="009F462E"/>
    <w:rsid w:val="00A331FF"/>
    <w:rsid w:val="00A5027F"/>
    <w:rsid w:val="00A60D35"/>
    <w:rsid w:val="00A70193"/>
    <w:rsid w:val="00A911E4"/>
    <w:rsid w:val="00AC0B5C"/>
    <w:rsid w:val="00AC0FC9"/>
    <w:rsid w:val="00AD2F92"/>
    <w:rsid w:val="00AE21EF"/>
    <w:rsid w:val="00AF7237"/>
    <w:rsid w:val="00B04554"/>
    <w:rsid w:val="00B056B8"/>
    <w:rsid w:val="00B551C4"/>
    <w:rsid w:val="00B62018"/>
    <w:rsid w:val="00B720E1"/>
    <w:rsid w:val="00B736CF"/>
    <w:rsid w:val="00BA0B45"/>
    <w:rsid w:val="00BB054A"/>
    <w:rsid w:val="00BF135B"/>
    <w:rsid w:val="00BF5774"/>
    <w:rsid w:val="00C01F5A"/>
    <w:rsid w:val="00C069E3"/>
    <w:rsid w:val="00C125F1"/>
    <w:rsid w:val="00C1522F"/>
    <w:rsid w:val="00C20737"/>
    <w:rsid w:val="00C60D5C"/>
    <w:rsid w:val="00C81DBF"/>
    <w:rsid w:val="00CC0F15"/>
    <w:rsid w:val="00CC5C71"/>
    <w:rsid w:val="00CD25F8"/>
    <w:rsid w:val="00CD598E"/>
    <w:rsid w:val="00CD7069"/>
    <w:rsid w:val="00CE282D"/>
    <w:rsid w:val="00D114A8"/>
    <w:rsid w:val="00D1196E"/>
    <w:rsid w:val="00D148E5"/>
    <w:rsid w:val="00D21BCB"/>
    <w:rsid w:val="00D26CE4"/>
    <w:rsid w:val="00D54020"/>
    <w:rsid w:val="00D54098"/>
    <w:rsid w:val="00D7743D"/>
    <w:rsid w:val="00D81940"/>
    <w:rsid w:val="00DA1476"/>
    <w:rsid w:val="00DD2A51"/>
    <w:rsid w:val="00DE3CC0"/>
    <w:rsid w:val="00E51F83"/>
    <w:rsid w:val="00E5345D"/>
    <w:rsid w:val="00E55D97"/>
    <w:rsid w:val="00E626B7"/>
    <w:rsid w:val="00E63E4A"/>
    <w:rsid w:val="00E700C8"/>
    <w:rsid w:val="00E8138D"/>
    <w:rsid w:val="00E824DC"/>
    <w:rsid w:val="00EC5BE5"/>
    <w:rsid w:val="00EE28E4"/>
    <w:rsid w:val="00EE6749"/>
    <w:rsid w:val="00EE71D4"/>
    <w:rsid w:val="00F02985"/>
    <w:rsid w:val="00F042C9"/>
    <w:rsid w:val="00F06555"/>
    <w:rsid w:val="00F07B4A"/>
    <w:rsid w:val="00F20CFA"/>
    <w:rsid w:val="00F24DDD"/>
    <w:rsid w:val="00F2641A"/>
    <w:rsid w:val="00F3013E"/>
    <w:rsid w:val="00F30D95"/>
    <w:rsid w:val="00F31D09"/>
    <w:rsid w:val="00F525B5"/>
    <w:rsid w:val="00F53439"/>
    <w:rsid w:val="00F66A0C"/>
    <w:rsid w:val="00F930FF"/>
    <w:rsid w:val="00F93917"/>
    <w:rsid w:val="00FA4F10"/>
    <w:rsid w:val="00FB15EF"/>
    <w:rsid w:val="00FB59F0"/>
    <w:rsid w:val="00FD6D66"/>
    <w:rsid w:val="00FE173C"/>
    <w:rsid w:val="00FF00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FB629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5557C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DocumentMap">
    <w:name w:val="Document Map"/>
    <w:basedOn w:val="Normal"/>
    <w:link w:val="DocumentMapChar"/>
    <w:uiPriority w:val="99"/>
    <w:semiHidden/>
    <w:unhideWhenUsed/>
    <w:rsid w:val="00673E92"/>
    <w:rPr>
      <w:rFonts w:ascii="Times New Roman" w:hAnsi="Times New Roman" w:cs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673E92"/>
    <w:rPr>
      <w:rFonts w:ascii="Times New Roman" w:eastAsiaTheme="minorEastAsia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1</Words>
  <Characters>809</Characters>
  <Application>Microsoft Macintosh Word</Application>
  <DocSecurity>0</DocSecurity>
  <Lines>6</Lines>
  <Paragraphs>1</Paragraphs>
  <ScaleCrop>false</ScaleCrop>
  <LinksUpToDate>false</LinksUpToDate>
  <CharactersWithSpaces>9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ynolds, Todd B</dc:creator>
  <cp:keywords/>
  <dc:description/>
  <cp:lastModifiedBy>Reynolds, Todd B</cp:lastModifiedBy>
  <cp:revision>2</cp:revision>
  <dcterms:created xsi:type="dcterms:W3CDTF">2019-01-17T20:11:00Z</dcterms:created>
  <dcterms:modified xsi:type="dcterms:W3CDTF">2019-01-17T20:11:00Z</dcterms:modified>
</cp:coreProperties>
</file>